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8DCAD" w14:textId="77777777" w:rsidR="00AA2D1B" w:rsidRDefault="00CA526A">
      <w:pPr>
        <w:pStyle w:val="Heading1"/>
      </w:pPr>
      <w:r>
        <w:t>Supplementary Table S3</w:t>
      </w:r>
    </w:p>
    <w:p w14:paraId="4156C5DE" w14:textId="39BE6F3A" w:rsidR="00AA2D1B" w:rsidRDefault="00CA526A">
      <w:pPr>
        <w:pStyle w:val="Heading2"/>
      </w:pPr>
      <w:r>
        <w:t xml:space="preserve">Study Characteristics Table </w:t>
      </w:r>
      <w:r>
        <w:t xml:space="preserve"> All 75 Included Studies</w:t>
      </w:r>
    </w:p>
    <w:p w14:paraId="38F1BA81" w14:textId="77777777" w:rsidR="00AA2D1B" w:rsidRDefault="00AA2D1B">
      <w:pPr>
        <w:spacing w:before="40" w:after="40"/>
      </w:pPr>
    </w:p>
    <w:p w14:paraId="2C8CAD13" w14:textId="77777777" w:rsidR="00AA2D1B" w:rsidRDefault="00CA526A">
      <w:pPr>
        <w:spacing w:before="60" w:after="80" w:line="276" w:lineRule="auto"/>
        <w:jc w:val="both"/>
      </w:pPr>
      <w:r>
        <w:t>This table presents the study characteristics for all 75 studies included in the final synthesis. Studies are sequenced by thematic domain, consistent with the eight a priori domains applied in the framework synthesis approach. Quality ratings were assigne</w:t>
      </w:r>
      <w:r>
        <w:t xml:space="preserve">d using </w:t>
      </w:r>
      <w:proofErr w:type="spellStart"/>
      <w:r>
        <w:t>RoB</w:t>
      </w:r>
      <w:proofErr w:type="spellEnd"/>
      <w:r>
        <w:t xml:space="preserve"> 2 (RCTs), ROBINS-I (non-</w:t>
      </w:r>
      <w:proofErr w:type="spellStart"/>
      <w:r>
        <w:t>randomised</w:t>
      </w:r>
      <w:proofErr w:type="spellEnd"/>
      <w:r>
        <w:t xml:space="preserve"> intervention studies), or MMAT version 2018 (qualitative/mixed-methods studies), as described in Methods Section 2.7. Quality ratings informed evidence weighting during synthesis and were not used as a basis f</w:t>
      </w:r>
      <w:r>
        <w:t>or exclusion. Inter-rater agreement for quality appraisal: κ = 0.80.</w:t>
      </w:r>
    </w:p>
    <w:p w14:paraId="2BD86CF3" w14:textId="77777777" w:rsidR="00AA2D1B" w:rsidRDefault="00AA2D1B">
      <w:pPr>
        <w:spacing w:before="40" w:after="40"/>
      </w:pPr>
    </w:p>
    <w:tbl>
      <w:tblPr>
        <w:tblW w:w="13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0"/>
        <w:gridCol w:w="1414"/>
        <w:gridCol w:w="1815"/>
        <w:gridCol w:w="1646"/>
        <w:gridCol w:w="2005"/>
        <w:gridCol w:w="1657"/>
        <w:gridCol w:w="2005"/>
        <w:gridCol w:w="992"/>
        <w:gridCol w:w="2026"/>
      </w:tblGrid>
      <w:tr w:rsidR="00AA2D1B" w14:paraId="4712B0A6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8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D85EDA" w14:textId="77777777" w:rsidR="00AA2D1B" w:rsidRDefault="00CA526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3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BB89FF" w14:textId="77777777" w:rsidR="00AA2D1B" w:rsidRDefault="00CA526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Authors (Year)</w:t>
            </w:r>
          </w:p>
        </w:tc>
        <w:tc>
          <w:tcPr>
            <w:tcW w:w="13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A9A2FA" w14:textId="77777777" w:rsidR="00AA2D1B" w:rsidRDefault="00CA526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14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DE1229" w14:textId="77777777" w:rsidR="00AA2D1B" w:rsidRDefault="00CA526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Setting / Country</w:t>
            </w:r>
          </w:p>
        </w:tc>
        <w:tc>
          <w:tcPr>
            <w:tcW w:w="12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6B715A" w14:textId="77777777" w:rsidR="00AA2D1B" w:rsidRDefault="00CA526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Population</w:t>
            </w:r>
          </w:p>
        </w:tc>
        <w:tc>
          <w:tcPr>
            <w:tcW w:w="21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E88E51" w14:textId="77777777" w:rsidR="00AA2D1B" w:rsidRDefault="00CA526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CDS / AI System Description</w:t>
            </w:r>
          </w:p>
        </w:tc>
        <w:tc>
          <w:tcPr>
            <w:tcW w:w="220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A8A6C0" w14:textId="77777777" w:rsidR="00AA2D1B" w:rsidRDefault="00CA526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Primary Outcome / Finding</w:t>
            </w:r>
          </w:p>
        </w:tc>
        <w:tc>
          <w:tcPr>
            <w:tcW w:w="58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11C7C0" w14:textId="77777777" w:rsidR="00AA2D1B" w:rsidRDefault="00CA526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Quality Rating</w:t>
            </w:r>
          </w:p>
        </w:tc>
        <w:tc>
          <w:tcPr>
            <w:tcW w:w="1220" w:type="dxa"/>
            <w:tcBorders>
              <w:top w:val="single" w:sz="6" w:space="0" w:color="1B3A5C"/>
              <w:left w:val="single" w:sz="6" w:space="0" w:color="1B3A5C"/>
              <w:bottom w:val="single" w:sz="6" w:space="0" w:color="1B3A5C"/>
              <w:right w:val="single" w:sz="6" w:space="0" w:color="1B3A5C"/>
            </w:tcBorders>
            <w:shd w:val="clear" w:color="auto" w:fill="1B3A5C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28ECD7" w14:textId="77777777" w:rsidR="00AA2D1B" w:rsidRDefault="00CA526A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/>
                <w:sz w:val="20"/>
                <w:szCs w:val="20"/>
              </w:rPr>
              <w:t>Thematic Domain</w:t>
            </w:r>
          </w:p>
        </w:tc>
      </w:tr>
      <w:tr w:rsidR="00AA2D1B" w14:paraId="0D356220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0FA12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A62EA1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Kaushal et al. (2003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57D20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21DE1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US academic medical </w:t>
            </w:r>
            <w:proofErr w:type="spellStart"/>
            <w:r>
              <w:rPr>
                <w:color w:val="000000"/>
                <w:sz w:val="19"/>
                <w:szCs w:val="19"/>
              </w:rPr>
              <w:t>centres</w:t>
            </w:r>
            <w:proofErr w:type="spellEnd"/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51059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patient setting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4F925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 + CDSS (rule-based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AD3D4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dication error reduction 55–83% following CPOE implementation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151022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18B06F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1742D1F1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22A42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1C0E80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Garg et al. (200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652D4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 (100 trials)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85C7B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ultisite; USA/Europ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4AAA2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 us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6EF794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color w:val="000000"/>
                <w:sz w:val="19"/>
                <w:szCs w:val="19"/>
              </w:rPr>
              <w:t>Computerised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CDS (multiple types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1CDF4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 improved practitioner performance in 62% of studie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AF749A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18F383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0B686C3B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7CCCD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CC0A9C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Kawamoto et al. (200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BFD1B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DD71E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66D67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3EC4F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S (actionable recommendations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16E58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4 features predicted CDS success: integration, automatic provision, recommendations, decision-point triggering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6FABC2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1CEACC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30183041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0CC36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B09065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Hunt et al. (1998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A04DF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DB6C9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E2E79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hys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DAEE1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mputer-based CD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ED7DB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 improved physician performance in 66% of studies; patient outcomes improved in 43%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FDB1A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9480A5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58425E33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00003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13EB5C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Nuckols et al. (201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38EB8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 &amp; meta-analysis (41 studies)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B19D3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 hospital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E8759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patien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F4B17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/CD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49339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 associated with ~54% reduction in transcription/illegibility error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4D1061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7A41FC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140462A4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24BBD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6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463357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Nuckols et al. (201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2C787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conomic modelling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15F10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 acute car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CD63A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patien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75C9A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 implementation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C6C5E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stimated substantial cost savings from CPOE adoption at scale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A39A9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6D9BF1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4638B032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48F6C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304242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Metzger et al. (2010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6A8B2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ulti-site observation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696BA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 hospital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54A64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patient medication ord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7C219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20E32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ixed safety performance; alert fatigue and workflow issues identifi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B879A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201E57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103CF587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CC37A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8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807C3A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Eslam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08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2AA67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421F6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/Europ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BC181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patien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F46054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color w:val="000000"/>
                <w:sz w:val="19"/>
                <w:szCs w:val="19"/>
              </w:rPr>
              <w:t>Computerised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physician medication order entry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203EA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Beneficial impact on medication safety; variable effect size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11234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823521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71A012C4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A3FAE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9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DD7F54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Ye &amp; Bronstein (202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6AACA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CT (shared CDS)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6F700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inpatient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93D5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inpatien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2418E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hared CDS for ADE reduction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DC93B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ductions in preventable ADEs using shared CDS framework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1B8AB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A4F036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24F4B938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FCF08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0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A42052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Shah et al. (2021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78A2E3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color w:val="000000"/>
                <w:sz w:val="19"/>
                <w:szCs w:val="19"/>
              </w:rPr>
              <w:t>Multicentre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inpatient study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0DA1A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 academic hospital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00411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patient renal patien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CCED2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text-tailored renal CDS (commercial EHR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B227E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duction in clinically inappropriate alert overrides vs standard alerting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B116F1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C9EF78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CPOE Efficacy</w:t>
            </w:r>
          </w:p>
        </w:tc>
      </w:tr>
      <w:tr w:rsidR="00AA2D1B" w14:paraId="0E48A768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725F1A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1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B74668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Slight et al. (2013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14D51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ixed-method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3F3D2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K NHS primary car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1ACA2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escribers/nurse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CB109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Drug–drug interaction alerts (EHR-integrated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484E7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Override rate &gt;90%; dose–response between alert burden and override </w:t>
            </w:r>
            <w:proofErr w:type="spellStart"/>
            <w:r>
              <w:rPr>
                <w:color w:val="000000"/>
                <w:sz w:val="19"/>
                <w:szCs w:val="19"/>
              </w:rPr>
              <w:t>behaviour</w:t>
            </w:r>
            <w:proofErr w:type="spellEnd"/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F619D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4B56AB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7DF8F59B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4AE69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2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7E3130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 xml:space="preserve">van der </w:t>
            </w: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ijs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06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31C69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Observation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9C8BF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etherlands; multiple hospital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B3296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escrib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48FD2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 drug safety alert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23E69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87% of DDI alerts overridden; alert fatigue document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51A4D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2CC11C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7CF553B9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F3427A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3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4A363C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Ancker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7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0F759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ixed-method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1DE00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CDS user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27D6F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6E8F9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-integrated CDS (alert system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87166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Workload, complexity, and repeated alerts associated with alert fatigue via dual-process mechanism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734E0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843516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3A9CFEB5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99CC0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4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351112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o et al. (2020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DCA1E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trospective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3CD86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large health system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463F5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escrib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F872F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 alert system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5FA52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Tradeoff between safety and alert fatigue quantified; override patterns </w:t>
            </w:r>
            <w:proofErr w:type="spellStart"/>
            <w:r>
              <w:rPr>
                <w:color w:val="000000"/>
                <w:sz w:val="19"/>
                <w:szCs w:val="19"/>
              </w:rPr>
              <w:t>analysed</w:t>
            </w:r>
            <w:proofErr w:type="spellEnd"/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4FBC2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F329F1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6945A523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E43ED8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15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4BBD2F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Phansalkar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A5905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sensus/expert pane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9E178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F9F81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al exper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AFD7A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DDI alert </w:t>
            </w:r>
            <w:proofErr w:type="spellStart"/>
            <w:r>
              <w:rPr>
                <w:color w:val="000000"/>
                <w:sz w:val="19"/>
                <w:szCs w:val="19"/>
              </w:rPr>
              <w:t>prioritisation</w:t>
            </w:r>
            <w:proofErr w:type="spellEnd"/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F13C8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igh-priority DDI alert framework developed to reduce low-value alert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AC8BA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76090A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57501703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DD2E1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6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3F1F25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eidlin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1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9ABE0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edictive modelling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783E5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ulti-institution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FBC9B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escrib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759FD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 alert system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80A27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Factors predicting alert acceptance identified; actionability key determinant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E66A88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91A411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6F79C8CD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8FAB3A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7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A8A171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larke et al. (202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464FE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Observation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753C2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 clinical informatic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922E3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04B43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ighly targeted alert system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82D54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Alert burden </w:t>
            </w:r>
            <w:proofErr w:type="spellStart"/>
            <w:r>
              <w:rPr>
                <w:color w:val="000000"/>
                <w:sz w:val="19"/>
                <w:szCs w:val="19"/>
              </w:rPr>
              <w:t>characterised</w:t>
            </w:r>
            <w:proofErr w:type="spellEnd"/>
            <w:r>
              <w:rPr>
                <w:color w:val="000000"/>
                <w:sz w:val="19"/>
                <w:szCs w:val="19"/>
              </w:rPr>
              <w:t>; specificity-fatigue tradeoff demonstrat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3D1E8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C9B035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0F08549F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1961BA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8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C6DCC9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Emb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&amp; Leonard (201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10D80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Longitudinal observation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3D13B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academic hospit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D29EE4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 (clinical trial alerts)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A8016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 clinical trial alert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498E0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lert fatigue increased over time; habituation effect document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DA675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BAD19C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31DFF2D1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A3107B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19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BC2BC8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Payne et al. (200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E85D1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Descriptive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4909F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academic hospit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10EA5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hys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FA73E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 order-check system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3E3C0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igh override rates; characteristics of commonly overridden checks describ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913506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Low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AC23A3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2DBFD465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73042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0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735045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Nanj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DB238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Observation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EF08A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ambulatory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2BA60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Outpatient prescrib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8DB06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 medication alert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B4AF3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igh override rates in outpatient CDS; contextual factors identifi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B398DE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FC5118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ert Fatigue</w:t>
            </w:r>
          </w:p>
        </w:tc>
      </w:tr>
      <w:tr w:rsidR="00AA2D1B" w14:paraId="6D30C2F1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43F5E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1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3D0571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Carayon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06A32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uman factors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AF017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12 ICU hospital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D7FF5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CU nurse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6B364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CU nursing workflow–CDS interaction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0DDF7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urses function as safety buffer; workload mediates CDS response accuracy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42AF5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4EB2DE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16D2D119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B37EA8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2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0EA41C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meulers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BA9F0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chrane 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741D73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color w:val="000000"/>
                <w:sz w:val="19"/>
                <w:szCs w:val="19"/>
              </w:rPr>
              <w:t>Hospitalised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patients (global)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9A7DF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urse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DE9D7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ursing handover practice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4B701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andover style affects continuity of care; systemic safety framing (indirect vigilance context)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16F87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47DC15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30B120A9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AC70CB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6FE4E0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Holden et al. (2013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AC4A0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bility study, 14 hospital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9FE00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multi-hospit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625A7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urses + CDS interaction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354C9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EIPS 2.0 / CDS interface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C9048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Alert screen position altered override rates </w:t>
            </w:r>
            <w:r>
              <w:rPr>
                <w:color w:val="000000"/>
                <w:sz w:val="19"/>
                <w:szCs w:val="19"/>
              </w:rPr>
              <w:lastRenderedPageBreak/>
              <w:t>by ~22%; human factors analysi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BF21DB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lastRenderedPageBreak/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82A998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436BF886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3EB15D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4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26F893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Rayo &amp; Moffatt-Bruce (201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1B1DA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vidence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4D926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alarm management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F6EB4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AD364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larm and alert system management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0700D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Direct measurement of alert informativeness improves alarm response; vigilance framing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B88F9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69C9B5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70AFA541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2A095E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5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B62914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hui &amp; Mott (201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52942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urvey/observation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0A2BE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community pharmacy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431C7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harmacis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A7585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mmunity pharmacy workload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F414E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Workload inversely associated with task performance; human factors perspective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D20CE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44C112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67639D14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63A70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6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0B6720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Prgomet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7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7FF73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3BC27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CUs, 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A0F02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CU patients, clin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29F19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mmercial CPOE + CD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261D8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/CDS impact on medication errors, LOS, mortality in ICU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4683B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375FD2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37CE5E08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8E056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7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71E8F5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Helmons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09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02BCD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e-post observation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12988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 hospit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71935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urses, medication administration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2F0BF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Bar-code medication administration (BCMA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EB9B2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BCMA reduced medication administration errors; nursing safety layer evidenc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AD55B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BDCF81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375BE2B0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FA2E6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8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D2E28F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Poon et al. (2010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4A6A2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uster RC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D85C9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 academic hospit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64429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urses, inpatient medication admin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5BE79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Bar-code technology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CF3C1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Bar-code technology reduced medication administration error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40B10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D3D9EC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1F3085E9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145D5E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29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4ED16A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Gurses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0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C4A96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ulti-method study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A46CE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ICU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F1A2A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F9628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vidence-based guidelines compliance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4636C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Factors affecting guideline compliance identified; workload key barrier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CB13B2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380BFC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7BA3FA78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8DFA7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0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CD5668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ujan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6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78A4B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ociotechnical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536DD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K/Europ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A908B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care system acto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C08F9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ociotechnical systems (complex adaptive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50E99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Trade-offs and residual risks in sociotechnical safety systems </w:t>
            </w:r>
            <w:proofErr w:type="spellStart"/>
            <w:r>
              <w:rPr>
                <w:color w:val="000000"/>
                <w:sz w:val="19"/>
                <w:szCs w:val="19"/>
              </w:rPr>
              <w:t>characterised</w:t>
            </w:r>
            <w:proofErr w:type="spellEnd"/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1E5B56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A2DA78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Nursing Vigilance</w:t>
            </w:r>
          </w:p>
        </w:tc>
      </w:tr>
      <w:tr w:rsidR="00AA2D1B" w14:paraId="7B56D927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CCB55E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1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56C704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Magrab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1DC59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cident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30E86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 (FDA safety reports)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4F742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care system, HIT us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27FD1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/HIT systems (multiple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25A0F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assification of HIT safety problems; EHR-related incidents systematically under-attribut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9C16DE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2609E9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2E40D7BD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DD59F22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32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46BFD5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Samaranayake et al. (201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3A181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trospective incident analysis (5 years)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BBB9D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ong Kong tertiary hospit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D48A5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patients, medication safety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CC691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-integrated medication system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E8CC2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Technology-related medication errors identified; drop-down errors, auto-population mechanism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ECFFD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1F7E66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5C5D915B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A1287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3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9AC0B7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Schiff et al. (201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DFF1A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rror analysis / vulnerability testing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45ED2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 health system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A7E37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CPOE us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CCF33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 (commercial systems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9C43C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-related medication errors identified; regulatory responses frequently delay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E1E4BE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111B9F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7840E2B3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9E2DC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4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B4FA781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Brown et al. (2017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D9C2C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1207A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, CPOE setting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BBCCA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inpatien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A73E12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color w:val="000000"/>
                <w:sz w:val="19"/>
                <w:szCs w:val="19"/>
              </w:rPr>
              <w:t>Computerised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provider order entry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0507B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Typology of prescribing errors from CPOE use described; interface failures prominent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06B746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B1DB90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6BF69CCA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45E07D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5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C2182A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sh et al. (2006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25EDB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thnographic, 18 site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E1DFD0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EHR-integrated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F816E3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health system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6EA21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-integrated CD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4DA32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Workflow mismatch at 14/18 sites; CPOE implementation associated with power shift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B79C61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B265C3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6D075D8C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EE9DF0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6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1CF950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mato et al. (2017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9544B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cident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79BB0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patient safety report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07FAE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care system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30DB6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POE (multiple vendors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5D47A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2,522 CPOE-related medication errors </w:t>
            </w:r>
            <w:proofErr w:type="spellStart"/>
            <w:r>
              <w:rPr>
                <w:color w:val="000000"/>
                <w:sz w:val="19"/>
                <w:szCs w:val="19"/>
              </w:rPr>
              <w:t>analysed</w:t>
            </w:r>
            <w:proofErr w:type="spellEnd"/>
            <w:r>
              <w:rPr>
                <w:color w:val="000000"/>
                <w:sz w:val="19"/>
                <w:szCs w:val="19"/>
              </w:rPr>
              <w:t>; interface design implicat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92674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8FC1B6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3A6E1734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9CBC91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7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FAF87D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sh et al. (200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1BD03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Qualitative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10A5A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multiple setting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B0BEC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health system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94C05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formation technology in healthcare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A301A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nintended consequences of health IT identified; systematic framework propos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84154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320171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25B0D75B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7D06D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8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7C8E52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Graber et al. (201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6CB14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dical malpractice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DB158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D53F8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 systems, legal record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F1BD1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 systems (multiple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F0AA1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EHR-related events in malpractice claims </w:t>
            </w:r>
            <w:proofErr w:type="spellStart"/>
            <w:r>
              <w:rPr>
                <w:color w:val="000000"/>
                <w:sz w:val="19"/>
                <w:szCs w:val="19"/>
              </w:rPr>
              <w:t>characterised</w:t>
            </w:r>
            <w:proofErr w:type="spellEnd"/>
            <w:r>
              <w:rPr>
                <w:color w:val="000000"/>
                <w:sz w:val="19"/>
                <w:szCs w:val="19"/>
              </w:rPr>
              <w:t>; under-reporting document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B958A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Low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8A9631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58BF2330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4273C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39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60A28F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hmed et al. (2011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493F2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trolled experimen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08E16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ICU setting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BD3B7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CU provid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9FEDE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Two different EHR user interface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77438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Interface differences affected task load, </w:t>
            </w:r>
            <w:r>
              <w:rPr>
                <w:color w:val="000000"/>
                <w:sz w:val="19"/>
                <w:szCs w:val="19"/>
              </w:rPr>
              <w:lastRenderedPageBreak/>
              <w:t>cognitive errors, and performance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66BF9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lastRenderedPageBreak/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D05E51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16AEF4B9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B5D981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0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66075F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Middleton et al. (2013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35BBB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xpert consensus / policy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6F9DD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07480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health informatic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A63F9B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 usability (general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70610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 usability framework for patient safety and quality improvement describ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486C6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732067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Technology-Induced Error</w:t>
            </w:r>
          </w:p>
        </w:tc>
      </w:tr>
      <w:tr w:rsidR="00AA2D1B" w14:paraId="2C9199BC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0EF26D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1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B2B4F8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Harpaz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D548E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5B030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9072C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harmacovigilance system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90BFC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Text mining / NLP for ADE detection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19C33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tate of the art in text mining for ADEs; promise and challenges describ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638008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338567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0114F51E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C3888D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2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5A7F76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Murff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1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D89D7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LP validation study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1DE90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academic hospital (surgical)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8067C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 records, surgical patien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19779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LP-based automated complication detection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0E8F5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LP identified postoperative complications at rates exceeding manual chart review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9EA7A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923C02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787D8EAA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0C31F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3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E51E02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Jeon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8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BCF2D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L model developmen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BC84C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outh Korea, academic hospit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3E625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Laboratory event data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4E94B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nsemble ML model for ADE signal detection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AC21C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L combining multiple algorithms improved ADE signal detection from lab data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9874F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CCA908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4ABF9F07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D70C2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4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F988A2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Nistal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>-Nuno (202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FB9A9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lgorithm developmen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66C13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Online pharmacy (Spain)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0F287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harmacy us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8FE37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daptive user interface for medication recommendation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158F8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daptive recommendation system improved appropriateness of drug selection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F308D0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t>Low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49F34F6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3F3FFDE3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44AB5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5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6DA2E9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Khairat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8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0FA5F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ritical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95F3FC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1EE54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hysicians, CDS us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4F884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S (general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2CB6D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Barriers to physician adoption of CDS identified; trust and workflow integration key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6EE072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A551CC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5ECE9DD0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FBD432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6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C0836C4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Bellini et al. (202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29C45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5CF30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, perioperativ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E31AD8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color w:val="000000"/>
                <w:sz w:val="19"/>
                <w:szCs w:val="19"/>
              </w:rPr>
              <w:t>Anaesthesiology</w:t>
            </w:r>
            <w:proofErr w:type="spellEnd"/>
            <w:r>
              <w:rPr>
                <w:color w:val="000000"/>
                <w:sz w:val="19"/>
                <w:szCs w:val="19"/>
              </w:rPr>
              <w:t>, perioperative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89CB2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L in perioperative medicine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4271B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L applications in perioperative medicine reviewed; evidence emerging-moderate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711C40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997FF5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1F68DEA0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891D2A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7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309D9D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lghamdi (202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1B633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BB9B38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2A3D7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Drug discovery, neurological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856AE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I-driven drug discovery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63FEB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AI role in drug discovery against </w:t>
            </w:r>
            <w:r>
              <w:rPr>
                <w:color w:val="000000"/>
                <w:sz w:val="19"/>
                <w:szCs w:val="19"/>
              </w:rPr>
              <w:lastRenderedPageBreak/>
              <w:t>neurological disorders; broader AI framework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3036B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B7410E"/>
                <w:sz w:val="19"/>
                <w:szCs w:val="19"/>
              </w:rPr>
              <w:lastRenderedPageBreak/>
              <w:t>Low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AF9160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43C8B730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31764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8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93F0BE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Martins et al. (2018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87662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mparative study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673B7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Brazil, ICU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62094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CU patien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0A744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Trigger tools vs chart review for ADE detection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1AD9E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Trigger tools equivalent to non-targeted chart review for ADE detection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252E4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56E4E90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16A75D84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289438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49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CACB69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Evans et al. (2001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EA554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thodologic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D698B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 pharmacovigilanc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ACFA4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pontaneous ADE repor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90B055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oportional reporting ratios (PRRs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D871E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R method for pharmacovigilance signal generation validat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96BDED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01159F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78F07F2C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BB4208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0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E105C6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Topol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(2019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A740B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6B7B4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6482B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healthcare system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F6B9D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I in clinical medicine (multiple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44120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I should augment rather than replace clinical cognition; high-performance medicine framework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7751EE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2EE413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I/ML Applications</w:t>
            </w:r>
          </w:p>
        </w:tc>
      </w:tr>
      <w:tr w:rsidR="00AA2D1B" w14:paraId="48603F8D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4BA5C2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1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22D72D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 xml:space="preserve">Wright &amp; </w:t>
            </w: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itti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(2008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A588B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Framework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7A336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, CDS architectur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14258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 system developers, clin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F198B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 architectures (multiple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77CA66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lert specificity core design challenge; framework for evaluating CDS architecture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408BC4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2B90D6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5A47C5AC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F72EDF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2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1F4211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sh et al. (2006b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36684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ulti-site ethnographic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4A7CE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18 system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A663F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EHR us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956B1F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-integrated CD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F6EF8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Workflow mismatch; unintended consequences of CPOE </w:t>
            </w:r>
            <w:proofErr w:type="spellStart"/>
            <w:r>
              <w:rPr>
                <w:color w:val="000000"/>
                <w:sz w:val="19"/>
                <w:szCs w:val="19"/>
              </w:rPr>
              <w:t>characterised</w:t>
            </w:r>
            <w:proofErr w:type="spellEnd"/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5100B6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95360F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177B775F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774ABA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3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7A82FC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McCoy et al. (201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FFC6F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view and propos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813EF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592A8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CDS us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C22C2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 alert appropriatenes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23BDB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Framework for improving CDS alert appropriateness propos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31D326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7E1F17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2AD570AF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9F2BF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4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665BE6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Lipsitz (201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E0772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ceptual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48AD0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D238BE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care system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7BC434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mplex adaptive system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6E443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Healthcare framed as complex system; non-linear dynamics and emergent </w:t>
            </w:r>
            <w:proofErr w:type="spellStart"/>
            <w:r>
              <w:rPr>
                <w:color w:val="000000"/>
                <w:sz w:val="19"/>
                <w:szCs w:val="19"/>
              </w:rPr>
              <w:t>behaviour</w:t>
            </w:r>
            <w:proofErr w:type="spellEnd"/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D3B3BF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780145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6200F261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50C16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5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A17EEAD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Dy &amp; Purnell (201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2C120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ceptual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BD673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healthcar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2CC74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atients, clin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E5A7A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mplex and shared decision-making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5DF96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Key quality concepts for shared decision-</w:t>
            </w:r>
            <w:r>
              <w:rPr>
                <w:color w:val="000000"/>
                <w:sz w:val="19"/>
                <w:szCs w:val="19"/>
              </w:rPr>
              <w:lastRenderedPageBreak/>
              <w:t>making in complex care identifi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36AE5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lastRenderedPageBreak/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CA9D49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29C3C3D5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5F4CA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6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0B8AB7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teyerber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&amp; </w:t>
            </w: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Vergouwe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(201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D55A3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thodological (clinical prediction)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CF37BC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E03BD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al prediction model develop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C636F2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tatistical modelling method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AC2E2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7-step framework for prediction model development and ABCD validation standar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173086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160B7E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491B2768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3C864D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7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F917D7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Holstiege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148FC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DCF57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, primary care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3C1181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imary care provid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1C6FA7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mputer-aided CDS for antibiotic prescribing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9843AB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 improved antibiotic prescribing appropriateness in primary care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CE60B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8622B12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1DF17B0A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1C3A0C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8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FB4CD4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hojania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0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BF41C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4A295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207FC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hys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D24C8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oint-of-care computer reminder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ACEDE7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odest improvement in physician compliance; reminder design critical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38512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48DC5FF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098FF7BB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9F956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59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AF35C1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lassen et al. (2011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ADFAF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xpert consensu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E81A50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A3F7F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informaticis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6BDDE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Drug–drug interaction lists (EHR-integrated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2D8CD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ritical DDI list for CPOE systems developed; risk-stratifi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81C3DE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43DD5D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1686571B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1F643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0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654CDC1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Phansalkar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2b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66201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xpert consensu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E99D9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4FB38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pharmacis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A602D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igh-priority DDI alerts (EHR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C743E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igh-priority DDI framework to guide alert curation for EHR system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83BF71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542E6F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Human Factors</w:t>
            </w:r>
          </w:p>
        </w:tc>
      </w:tr>
      <w:tr w:rsidR="00AA2D1B" w14:paraId="3D000E42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C8672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1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2ADDF3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Obermeyer et al. (2019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917A6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trospective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10E9E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commercial algorithm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3EA16C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Black and White patient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781A7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Widely deployed care-management algorithm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89D441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acial bias: systematic under-identification of need in Black patient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44A0AFC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943D49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gorithmic Equity</w:t>
            </w:r>
          </w:p>
        </w:tc>
      </w:tr>
      <w:tr w:rsidR="00AA2D1B" w14:paraId="60AF5AD6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2FD3AA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2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D80ADB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Roberti et al. (202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25553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ross-sectional survey (4 countries)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D42064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Latin Americ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F7A49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dult patients, health system us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721AA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 system quality and coverage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767FA6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ubstantial inequalities in health system quality across 4 countries; LMIC vulnerability evidenc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0BAF4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507543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gorithmic Equity</w:t>
            </w:r>
          </w:p>
        </w:tc>
      </w:tr>
      <w:tr w:rsidR="00AA2D1B" w14:paraId="31CD4DA4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3CB93B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3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9ADF15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Kiguba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23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66CE98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47525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ub-Saharan Africa / LMIC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A2E578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LMIC pharmacovigilance system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DFB46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harmacovigilance system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1974C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straints on pharmacovigilance in LMICs; ADE burden likely underestimat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A2566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D99246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gorithmic Equity</w:t>
            </w:r>
          </w:p>
        </w:tc>
      </w:tr>
      <w:tr w:rsidR="00AA2D1B" w14:paraId="0F2C6B50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C2847A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lastRenderedPageBreak/>
              <w:t>64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0507DB3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Campanella et al. (2016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F2F4D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 &amp; meta-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5A7105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urope, 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52B346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npatients, health system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85EF8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lectronic health records (general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42793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 positive impact on healthcare quality; heterogeneity in effect size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30F9F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F1468D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gorithmic Equity</w:t>
            </w:r>
          </w:p>
        </w:tc>
      </w:tr>
      <w:tr w:rsidR="00AA2D1B" w14:paraId="18ABBAAE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1D989B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5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744328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Neves et al. (2020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412F0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 &amp; meta-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B4C1D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7CD00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atients with EHR acces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E44CF70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atient-facing EHR acces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D6FF7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R patient access associated with improved quality and safety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314255E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6EA6182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Algorithmic Equity</w:t>
            </w:r>
          </w:p>
        </w:tc>
      </w:tr>
      <w:tr w:rsidR="00AA2D1B" w14:paraId="6B1F1A80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F2561D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6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26D9D5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Dullabh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22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7F95B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Landscape analysis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A9FAFC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27298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DS developers, policymak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71F24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atient-</w:t>
            </w:r>
            <w:proofErr w:type="spellStart"/>
            <w:r>
              <w:rPr>
                <w:color w:val="000000"/>
                <w:sz w:val="19"/>
                <w:szCs w:val="19"/>
              </w:rPr>
              <w:t>centred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CDS technical landscape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68180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ogress, gaps, and challenges in patient-</w:t>
            </w:r>
            <w:proofErr w:type="spellStart"/>
            <w:r>
              <w:rPr>
                <w:color w:val="000000"/>
                <w:sz w:val="19"/>
                <w:szCs w:val="19"/>
              </w:rPr>
              <w:t>centred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CDS landscape identifi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6FCCDD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133D2F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  <w:tr w:rsidR="00AA2D1B" w14:paraId="39F43250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4885F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7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047B962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Sittig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&amp; Singh (2010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9FB2F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onceptual framework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A1FA8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/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14375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 informat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29B4CC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ociotechnical model (8 dimensions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DD887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ew sociotechnical model for studying HIT in complex adaptive system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CA42EF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D7699BA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  <w:tr w:rsidR="00AA2D1B" w14:paraId="27AC277E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83AF450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8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8BB8551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Coiera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(2015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F64F9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Textbook/reference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59160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AFA64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 informatician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8B869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 informatics (comprehensive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B6B4D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uide to health informatics; foundational reference for health IT and CD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450E5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444F8A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  <w:tr w:rsidR="00AA2D1B" w14:paraId="36F439D4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73D5C2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69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0DC23CF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Baethge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9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85675B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thodologic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EFE70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97F815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view autho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B922E8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 methodology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0F491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ANRA framework for quality assessment of narrative reviews validat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F7471C5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13D47B1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  <w:tr w:rsidR="00AA2D1B" w14:paraId="5770F0DC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25B3C6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0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2912B6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Wang et al. (2017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BF9B0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thodological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ABE76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D98F11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harmacoepidemiology research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527CE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care database studie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8EA25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Reporting standards for pharmacoepidemiology and database studie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7F6466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DF6FDBD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  <w:tr w:rsidR="00AA2D1B" w14:paraId="74589855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2D5006A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1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7DA9D7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Baston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21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E973F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mbrella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11F8C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urope, 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E810F4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eHealth users, informal </w:t>
            </w:r>
            <w:proofErr w:type="spellStart"/>
            <w:r>
              <w:rPr>
                <w:color w:val="000000"/>
                <w:sz w:val="19"/>
                <w:szCs w:val="19"/>
              </w:rPr>
              <w:t>carers</w:t>
            </w:r>
            <w:proofErr w:type="spellEnd"/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833163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eHealth technologies (dementia care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E82182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mplementation barriers and facilitators for eHealth; governance and adoption factor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65A56C9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2C03FB4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  <w:tr w:rsidR="00AA2D1B" w14:paraId="1F86B6B2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D8DAB6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2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B4B25E5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Walsh et al. (2017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F9C1B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Systematic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898FA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C59C5E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Healthcare system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09F18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dication error (economic)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783B43E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Economic impact of medication error; </w:t>
            </w:r>
            <w:r>
              <w:rPr>
                <w:color w:val="000000"/>
                <w:sz w:val="19"/>
                <w:szCs w:val="19"/>
              </w:rPr>
              <w:lastRenderedPageBreak/>
              <w:t>substantial costs across settings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2A66D18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lastRenderedPageBreak/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5B3D888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  <w:tr w:rsidR="00AA2D1B" w14:paraId="17863ACE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E1B9A9E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3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4074B9B" w14:textId="77777777" w:rsidR="00AA2D1B" w:rsidRDefault="00CA526A">
            <w:pPr>
              <w:spacing w:line="252" w:lineRule="auto"/>
              <w:jc w:val="both"/>
            </w:pPr>
            <w:proofErr w:type="spellStart"/>
            <w:r>
              <w:rPr>
                <w:b/>
                <w:bCs/>
                <w:color w:val="000000"/>
                <w:sz w:val="19"/>
                <w:szCs w:val="19"/>
              </w:rPr>
              <w:t>Bayoumi</w:t>
            </w:r>
            <w:proofErr w:type="spellEnd"/>
            <w:r>
              <w:rPr>
                <w:b/>
                <w:bCs/>
                <w:color w:val="000000"/>
                <w:sz w:val="19"/>
                <w:szCs w:val="19"/>
              </w:rPr>
              <w:t xml:space="preserve"> et al. (2014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6EC599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Observational, population-based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435DF5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anada, older adults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1C6764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Older adults, emergency setting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5B57CC7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Medication-related ED visits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80D47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 xml:space="preserve">Medication-related ED visits and </w:t>
            </w:r>
            <w:proofErr w:type="spellStart"/>
            <w:r>
              <w:rPr>
                <w:color w:val="000000"/>
                <w:sz w:val="19"/>
                <w:szCs w:val="19"/>
              </w:rPr>
              <w:t>hospitalisations</w:t>
            </w:r>
            <w:proofErr w:type="spellEnd"/>
            <w:r>
              <w:rPr>
                <w:color w:val="000000"/>
                <w:sz w:val="19"/>
                <w:szCs w:val="19"/>
              </w:rPr>
              <w:t xml:space="preserve"> in older adults </w:t>
            </w:r>
            <w:proofErr w:type="spellStart"/>
            <w:r>
              <w:rPr>
                <w:color w:val="000000"/>
                <w:sz w:val="19"/>
                <w:szCs w:val="19"/>
              </w:rPr>
              <w:t>characterised</w:t>
            </w:r>
            <w:proofErr w:type="spellEnd"/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F635137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2F741C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  <w:tr w:rsidR="00AA2D1B" w14:paraId="15E9E5F4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8AA224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4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7B067C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Gandhi et al. (2003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2B4A0DC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Prospective cohort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68BDB48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USA, ambulatory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E683E4F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mbulatory patients, prescrib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02B3EC9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mbulatory medication safety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6144F94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ADEs common in ambulatory care; preventable in substantial proportion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43DC13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1A6B72"/>
                <w:sz w:val="19"/>
                <w:szCs w:val="19"/>
              </w:rPr>
              <w:t>High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029929A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  <w:tr w:rsidR="00AA2D1B" w14:paraId="4C68F7D1" w14:textId="77777777">
        <w:tblPrEx>
          <w:tblCellMar>
            <w:top w:w="0" w:type="dxa"/>
            <w:bottom w:w="0" w:type="dxa"/>
          </w:tblCellMar>
        </w:tblPrEx>
        <w:tc>
          <w:tcPr>
            <w:tcW w:w="3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9278A78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000000"/>
                <w:sz w:val="19"/>
                <w:szCs w:val="19"/>
              </w:rPr>
              <w:t>75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CF80CB7" w14:textId="77777777" w:rsidR="00AA2D1B" w:rsidRDefault="00CA526A">
            <w:pPr>
              <w:spacing w:line="252" w:lineRule="auto"/>
              <w:jc w:val="both"/>
            </w:pPr>
            <w:r>
              <w:rPr>
                <w:b/>
                <w:bCs/>
                <w:color w:val="000000"/>
                <w:sz w:val="19"/>
                <w:szCs w:val="19"/>
              </w:rPr>
              <w:t>Agrawal (2009)</w:t>
            </w:r>
          </w:p>
        </w:tc>
        <w:tc>
          <w:tcPr>
            <w:tcW w:w="13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30C8A45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Narrative review</w:t>
            </w:r>
          </w:p>
        </w:tc>
        <w:tc>
          <w:tcPr>
            <w:tcW w:w="14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213EFA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Global</w:t>
            </w:r>
          </w:p>
        </w:tc>
        <w:tc>
          <w:tcPr>
            <w:tcW w:w="1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D79C25B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Clinicians, policymakers</w:t>
            </w:r>
          </w:p>
        </w:tc>
        <w:tc>
          <w:tcPr>
            <w:tcW w:w="21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321E61D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T systems for medication error prevention</w:t>
            </w:r>
          </w:p>
        </w:tc>
        <w:tc>
          <w:tcPr>
            <w:tcW w:w="220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85C433" w14:textId="77777777" w:rsidR="00AA2D1B" w:rsidRDefault="00CA526A">
            <w:pPr>
              <w:spacing w:line="252" w:lineRule="auto"/>
              <w:jc w:val="both"/>
            </w:pPr>
            <w:r>
              <w:rPr>
                <w:color w:val="000000"/>
                <w:sz w:val="19"/>
                <w:szCs w:val="19"/>
              </w:rPr>
              <w:t>IT-based approaches to medication error prevention reviewed</w:t>
            </w:r>
          </w:p>
        </w:tc>
        <w:tc>
          <w:tcPr>
            <w:tcW w:w="58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4C48DF3" w14:textId="77777777" w:rsidR="00AA2D1B" w:rsidRDefault="00CA526A">
            <w:pPr>
              <w:spacing w:line="252" w:lineRule="auto"/>
              <w:jc w:val="center"/>
            </w:pPr>
            <w:r>
              <w:rPr>
                <w:b/>
                <w:bCs/>
                <w:color w:val="C0802A"/>
                <w:sz w:val="19"/>
                <w:szCs w:val="19"/>
              </w:rPr>
              <w:t>Moderate</w:t>
            </w:r>
          </w:p>
        </w:tc>
        <w:tc>
          <w:tcPr>
            <w:tcW w:w="1220" w:type="dxa"/>
            <w:tcBorders>
              <w:top w:val="single" w:sz="3" w:space="0" w:color="CCCCCC"/>
              <w:left w:val="single" w:sz="3" w:space="0" w:color="CCCCCC"/>
              <w:bottom w:val="single" w:sz="3" w:space="0" w:color="CCCCCC"/>
              <w:right w:val="single" w:sz="3" w:space="0" w:color="CCCCCC"/>
            </w:tcBorders>
            <w:shd w:val="clear" w:color="auto" w:fill="F2F4F7"/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8690AC" w14:textId="77777777" w:rsidR="00AA2D1B" w:rsidRDefault="00CA526A">
            <w:pPr>
              <w:spacing w:line="252" w:lineRule="auto"/>
              <w:jc w:val="both"/>
            </w:pPr>
            <w:r>
              <w:rPr>
                <w:i/>
                <w:iCs/>
                <w:color w:val="000000"/>
                <w:sz w:val="19"/>
                <w:szCs w:val="19"/>
              </w:rPr>
              <w:t>Regulatory/Governance</w:t>
            </w:r>
          </w:p>
        </w:tc>
      </w:tr>
    </w:tbl>
    <w:p w14:paraId="71F7E4E4" w14:textId="77777777" w:rsidR="00AA2D1B" w:rsidRDefault="00AA2D1B">
      <w:pPr>
        <w:spacing w:before="40" w:after="40"/>
      </w:pPr>
    </w:p>
    <w:p w14:paraId="4E14E21C" w14:textId="77777777" w:rsidR="00AA2D1B" w:rsidRDefault="00CA526A">
      <w:pPr>
        <w:spacing w:before="60" w:after="80" w:line="260" w:lineRule="auto"/>
        <w:jc w:val="both"/>
      </w:pPr>
      <w:r>
        <w:rPr>
          <w:i/>
          <w:iCs/>
          <w:color w:val="555555"/>
          <w:sz w:val="19"/>
          <w:szCs w:val="19"/>
        </w:rPr>
        <w:t>Quality ratings: High = low risk of bias / high methodological quality; Moderate = some concerns / methodological limitations present; Low = high risk of bias or insufficient reporting. Quality grading is design-appropriate and was not applied uniformly ac</w:t>
      </w:r>
      <w:r>
        <w:rPr>
          <w:i/>
          <w:iCs/>
          <w:color w:val="555555"/>
          <w:sz w:val="19"/>
          <w:szCs w:val="19"/>
        </w:rPr>
        <w:t>ross study types.</w:t>
      </w:r>
    </w:p>
    <w:p w14:paraId="12331993" w14:textId="77777777" w:rsidR="00AA2D1B" w:rsidRDefault="00CA526A">
      <w:pPr>
        <w:spacing w:before="60" w:after="80" w:line="260" w:lineRule="auto"/>
        <w:jc w:val="both"/>
      </w:pPr>
      <w:r>
        <w:rPr>
          <w:i/>
          <w:iCs/>
          <w:color w:val="555555"/>
          <w:sz w:val="19"/>
          <w:szCs w:val="19"/>
        </w:rPr>
        <w:t xml:space="preserve">Abbreviations: AI, artificial intelligence; CDS, clinical decision support; CDSS, clinical decision support system; CPOE, </w:t>
      </w:r>
      <w:proofErr w:type="spellStart"/>
      <w:r>
        <w:rPr>
          <w:i/>
          <w:iCs/>
          <w:color w:val="555555"/>
          <w:sz w:val="19"/>
          <w:szCs w:val="19"/>
        </w:rPr>
        <w:t>computerised</w:t>
      </w:r>
      <w:proofErr w:type="spellEnd"/>
      <w:r>
        <w:rPr>
          <w:i/>
          <w:iCs/>
          <w:color w:val="555555"/>
          <w:sz w:val="19"/>
          <w:szCs w:val="19"/>
        </w:rPr>
        <w:t xml:space="preserve"> physician order entry; DDI, drug–drug interaction; EHR, electronic health record; ICU, intensive care u</w:t>
      </w:r>
      <w:r>
        <w:rPr>
          <w:i/>
          <w:iCs/>
          <w:color w:val="555555"/>
          <w:sz w:val="19"/>
          <w:szCs w:val="19"/>
        </w:rPr>
        <w:t xml:space="preserve">nit; LMIC, low- and middle-income country; ML, machine learning; NLP, natural language processing; RCT, </w:t>
      </w:r>
      <w:proofErr w:type="spellStart"/>
      <w:r>
        <w:rPr>
          <w:i/>
          <w:iCs/>
          <w:color w:val="555555"/>
          <w:sz w:val="19"/>
          <w:szCs w:val="19"/>
        </w:rPr>
        <w:t>randomised</w:t>
      </w:r>
      <w:proofErr w:type="spellEnd"/>
      <w:r>
        <w:rPr>
          <w:i/>
          <w:iCs/>
          <w:color w:val="555555"/>
          <w:sz w:val="19"/>
          <w:szCs w:val="19"/>
        </w:rPr>
        <w:t xml:space="preserve"> controlled trial.</w:t>
      </w:r>
    </w:p>
    <w:p w14:paraId="4D68E83B" w14:textId="77777777" w:rsidR="00AA2D1B" w:rsidRDefault="00AA2D1B">
      <w:pPr>
        <w:spacing w:before="40" w:after="40"/>
      </w:pPr>
    </w:p>
    <w:sectPr w:rsidR="00AA2D1B">
      <w:headerReference w:type="default" r:id="rId7"/>
      <w:pgSz w:w="15840" w:h="12240"/>
      <w:pgMar w:top="1080" w:right="1080" w:bottom="1080" w:left="108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C78AE" w14:textId="77777777" w:rsidR="00CA526A" w:rsidRDefault="00CA526A">
      <w:r>
        <w:separator/>
      </w:r>
    </w:p>
  </w:endnote>
  <w:endnote w:type="continuationSeparator" w:id="0">
    <w:p w14:paraId="59A003DD" w14:textId="77777777" w:rsidR="00CA526A" w:rsidRDefault="00CA5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391E6" w14:textId="77777777" w:rsidR="00CA526A" w:rsidRDefault="00CA526A">
      <w:r>
        <w:separator/>
      </w:r>
    </w:p>
  </w:footnote>
  <w:footnote w:type="continuationSeparator" w:id="0">
    <w:p w14:paraId="7F59B5E9" w14:textId="77777777" w:rsidR="00CA526A" w:rsidRDefault="00CA52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546F3" w14:textId="77777777" w:rsidR="00AA2D1B" w:rsidRDefault="00CA526A">
    <w:pPr>
      <w:pBdr>
        <w:bottom w:val="single" w:sz="4" w:space="1" w:color="1B3A5C"/>
      </w:pBdr>
      <w:spacing w:after="60"/>
      <w:jc w:val="right"/>
    </w:pPr>
    <w:r>
      <w:rPr>
        <w:rFonts w:ascii="Arial" w:eastAsia="Arial" w:hAnsi="Arial" w:cs="Arial"/>
        <w:i/>
        <w:iCs/>
        <w:color w:val="555555"/>
        <w:sz w:val="18"/>
        <w:szCs w:val="18"/>
      </w:rPr>
      <w:t xml:space="preserve">Supplementary Table S3 | Study Characteristics (n = 75) | </w:t>
    </w:r>
    <w:proofErr w:type="spellStart"/>
    <w:r>
      <w:rPr>
        <w:rFonts w:ascii="Arial" w:eastAsia="Arial" w:hAnsi="Arial" w:cs="Arial"/>
        <w:i/>
        <w:iCs/>
        <w:color w:val="555555"/>
        <w:sz w:val="18"/>
        <w:szCs w:val="18"/>
      </w:rPr>
      <w:t>Alruwaili</w:t>
    </w:r>
    <w:proofErr w:type="spellEnd"/>
    <w:r>
      <w:rPr>
        <w:rFonts w:ascii="Arial" w:eastAsia="Arial" w:hAnsi="Arial" w:cs="Arial"/>
        <w:i/>
        <w:iCs/>
        <w:color w:val="555555"/>
        <w:sz w:val="18"/>
        <w:szCs w:val="18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21BB6"/>
    <w:multiLevelType w:val="hybridMultilevel"/>
    <w:tmpl w:val="B74E9E70"/>
    <w:lvl w:ilvl="0" w:tplc="A4E695FA">
      <w:start w:val="1"/>
      <w:numFmt w:val="bullet"/>
      <w:lvlText w:val="•"/>
      <w:lvlJc w:val="left"/>
      <w:pPr>
        <w:ind w:left="720" w:hanging="360"/>
      </w:pPr>
    </w:lvl>
    <w:lvl w:ilvl="1" w:tplc="33721872">
      <w:numFmt w:val="decimal"/>
      <w:lvlText w:val=""/>
      <w:lvlJc w:val="left"/>
    </w:lvl>
    <w:lvl w:ilvl="2" w:tplc="31F88800">
      <w:numFmt w:val="decimal"/>
      <w:lvlText w:val=""/>
      <w:lvlJc w:val="left"/>
    </w:lvl>
    <w:lvl w:ilvl="3" w:tplc="0B924884">
      <w:numFmt w:val="decimal"/>
      <w:lvlText w:val=""/>
      <w:lvlJc w:val="left"/>
    </w:lvl>
    <w:lvl w:ilvl="4" w:tplc="82BE2742">
      <w:numFmt w:val="decimal"/>
      <w:lvlText w:val=""/>
      <w:lvlJc w:val="left"/>
    </w:lvl>
    <w:lvl w:ilvl="5" w:tplc="9BE401F4">
      <w:numFmt w:val="decimal"/>
      <w:lvlText w:val=""/>
      <w:lvlJc w:val="left"/>
    </w:lvl>
    <w:lvl w:ilvl="6" w:tplc="411AF05A">
      <w:numFmt w:val="decimal"/>
      <w:lvlText w:val=""/>
      <w:lvlJc w:val="left"/>
    </w:lvl>
    <w:lvl w:ilvl="7" w:tplc="649AD3FC">
      <w:numFmt w:val="decimal"/>
      <w:lvlText w:val=""/>
      <w:lvlJc w:val="left"/>
    </w:lvl>
    <w:lvl w:ilvl="8" w:tplc="2124BAC0">
      <w:numFmt w:val="decimal"/>
      <w:lvlText w:val=""/>
      <w:lvlJc w:val="left"/>
    </w:lvl>
  </w:abstractNum>
  <w:abstractNum w:abstractNumId="1" w15:restartNumberingAfterBreak="0">
    <w:nsid w:val="32CA1B38"/>
    <w:multiLevelType w:val="hybridMultilevel"/>
    <w:tmpl w:val="EA80DAA6"/>
    <w:lvl w:ilvl="0" w:tplc="B3F2E1A2">
      <w:start w:val="1"/>
      <w:numFmt w:val="bullet"/>
      <w:lvlText w:val="●"/>
      <w:lvlJc w:val="left"/>
      <w:pPr>
        <w:ind w:left="720" w:hanging="360"/>
      </w:pPr>
    </w:lvl>
    <w:lvl w:ilvl="1" w:tplc="B5C611C2">
      <w:start w:val="1"/>
      <w:numFmt w:val="bullet"/>
      <w:lvlText w:val="○"/>
      <w:lvlJc w:val="left"/>
      <w:pPr>
        <w:ind w:left="1440" w:hanging="360"/>
      </w:pPr>
    </w:lvl>
    <w:lvl w:ilvl="2" w:tplc="97EEF994">
      <w:start w:val="1"/>
      <w:numFmt w:val="bullet"/>
      <w:lvlText w:val="■"/>
      <w:lvlJc w:val="left"/>
      <w:pPr>
        <w:ind w:left="2160" w:hanging="360"/>
      </w:pPr>
    </w:lvl>
    <w:lvl w:ilvl="3" w:tplc="306C1DA2">
      <w:start w:val="1"/>
      <w:numFmt w:val="bullet"/>
      <w:lvlText w:val="●"/>
      <w:lvlJc w:val="left"/>
      <w:pPr>
        <w:ind w:left="2880" w:hanging="360"/>
      </w:pPr>
    </w:lvl>
    <w:lvl w:ilvl="4" w:tplc="366EA92C">
      <w:start w:val="1"/>
      <w:numFmt w:val="bullet"/>
      <w:lvlText w:val="○"/>
      <w:lvlJc w:val="left"/>
      <w:pPr>
        <w:ind w:left="3600" w:hanging="360"/>
      </w:pPr>
    </w:lvl>
    <w:lvl w:ilvl="5" w:tplc="A0F68EA4">
      <w:start w:val="1"/>
      <w:numFmt w:val="bullet"/>
      <w:lvlText w:val="■"/>
      <w:lvlJc w:val="left"/>
      <w:pPr>
        <w:ind w:left="4320" w:hanging="360"/>
      </w:pPr>
    </w:lvl>
    <w:lvl w:ilvl="6" w:tplc="D5B87DBA">
      <w:start w:val="1"/>
      <w:numFmt w:val="bullet"/>
      <w:lvlText w:val="●"/>
      <w:lvlJc w:val="left"/>
      <w:pPr>
        <w:ind w:left="5040" w:hanging="360"/>
      </w:pPr>
    </w:lvl>
    <w:lvl w:ilvl="7" w:tplc="BB449CDC">
      <w:start w:val="1"/>
      <w:numFmt w:val="bullet"/>
      <w:lvlText w:val="●"/>
      <w:lvlJc w:val="left"/>
      <w:pPr>
        <w:ind w:left="5760" w:hanging="360"/>
      </w:pPr>
    </w:lvl>
    <w:lvl w:ilvl="8" w:tplc="2280DF96">
      <w:start w:val="1"/>
      <w:numFmt w:val="bullet"/>
      <w:lvlText w:val="●"/>
      <w:lvlJc w:val="left"/>
      <w:pPr>
        <w:ind w:left="6480" w:hanging="360"/>
      </w:pPr>
    </w:lvl>
  </w:abstractNum>
  <w:abstractNum w:abstractNumId="2" w15:restartNumberingAfterBreak="0">
    <w:nsid w:val="6DDD7BD3"/>
    <w:multiLevelType w:val="hybridMultilevel"/>
    <w:tmpl w:val="3CCCD954"/>
    <w:lvl w:ilvl="0" w:tplc="16BC8E3E">
      <w:start w:val="1"/>
      <w:numFmt w:val="decimal"/>
      <w:lvlText w:val="%1."/>
      <w:lvlJc w:val="left"/>
      <w:pPr>
        <w:ind w:left="720" w:hanging="360"/>
      </w:pPr>
    </w:lvl>
    <w:lvl w:ilvl="1" w:tplc="7B38A638">
      <w:numFmt w:val="decimal"/>
      <w:lvlText w:val=""/>
      <w:lvlJc w:val="left"/>
    </w:lvl>
    <w:lvl w:ilvl="2" w:tplc="4732CED0">
      <w:numFmt w:val="decimal"/>
      <w:lvlText w:val=""/>
      <w:lvlJc w:val="left"/>
    </w:lvl>
    <w:lvl w:ilvl="3" w:tplc="9D7AC00C">
      <w:numFmt w:val="decimal"/>
      <w:lvlText w:val=""/>
      <w:lvlJc w:val="left"/>
    </w:lvl>
    <w:lvl w:ilvl="4" w:tplc="25A8037E">
      <w:numFmt w:val="decimal"/>
      <w:lvlText w:val=""/>
      <w:lvlJc w:val="left"/>
    </w:lvl>
    <w:lvl w:ilvl="5" w:tplc="52283EBA">
      <w:numFmt w:val="decimal"/>
      <w:lvlText w:val=""/>
      <w:lvlJc w:val="left"/>
    </w:lvl>
    <w:lvl w:ilvl="6" w:tplc="F7D0817E">
      <w:numFmt w:val="decimal"/>
      <w:lvlText w:val=""/>
      <w:lvlJc w:val="left"/>
    </w:lvl>
    <w:lvl w:ilvl="7" w:tplc="3E34CB84">
      <w:numFmt w:val="decimal"/>
      <w:lvlText w:val=""/>
      <w:lvlJc w:val="left"/>
    </w:lvl>
    <w:lvl w:ilvl="8" w:tplc="26DE7AD0">
      <w:numFmt w:val="decimal"/>
      <w:lvlText w:val=""/>
      <w:lvlJc w:val="left"/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D1B"/>
    <w:rsid w:val="001A4517"/>
    <w:rsid w:val="00AA2D1B"/>
    <w:rsid w:val="00CA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48CFB"/>
  <w15:docId w15:val="{F7A6FB75-438A-4B54-A463-FD52BD066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00" w:after="120"/>
      <w:outlineLvl w:val="0"/>
    </w:pPr>
    <w:rPr>
      <w:rFonts w:ascii="Arial" w:eastAsia="Arial" w:hAnsi="Arial" w:cs="Arial"/>
      <w:b/>
      <w:bCs/>
      <w:caps/>
      <w:color w:val="1B3A5C"/>
      <w:sz w:val="26"/>
      <w:szCs w:val="26"/>
    </w:rPr>
  </w:style>
  <w:style w:type="paragraph" w:styleId="Heading2">
    <w:name w:val="heading 2"/>
    <w:uiPriority w:val="9"/>
    <w:unhideWhenUsed/>
    <w:qFormat/>
    <w:pPr>
      <w:spacing w:before="240" w:after="80"/>
      <w:outlineLvl w:val="1"/>
    </w:pPr>
    <w:rPr>
      <w:rFonts w:ascii="Arial" w:eastAsia="Arial" w:hAnsi="Arial" w:cs="Arial"/>
      <w:b/>
      <w:bCs/>
      <w:color w:val="1B3A5C"/>
      <w:sz w:val="24"/>
      <w:szCs w:val="24"/>
    </w:rPr>
  </w:style>
  <w:style w:type="paragraph" w:styleId="Heading3">
    <w:name w:val="heading 3"/>
    <w:uiPriority w:val="9"/>
    <w:semiHidden/>
    <w:unhideWhenUsed/>
    <w:qFormat/>
    <w:pPr>
      <w:spacing w:before="180" w:after="60"/>
      <w:outlineLvl w:val="2"/>
    </w:pPr>
    <w:rPr>
      <w:b/>
      <w:bCs/>
      <w:i/>
      <w:iCs/>
      <w:color w:val="1A6B72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640</Words>
  <Characters>15052</Characters>
  <Application>Microsoft Office Word</Application>
  <DocSecurity>0</DocSecurity>
  <Lines>125</Lines>
  <Paragraphs>35</Paragraphs>
  <ScaleCrop>false</ScaleCrop>
  <Company/>
  <LinksUpToDate>false</LinksUpToDate>
  <CharactersWithSpaces>1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UPREMACY</cp:lastModifiedBy>
  <cp:revision>2</cp:revision>
  <dcterms:created xsi:type="dcterms:W3CDTF">2026-06-10T13:33:00Z</dcterms:created>
  <dcterms:modified xsi:type="dcterms:W3CDTF">2026-06-10T13:38:00Z</dcterms:modified>
</cp:coreProperties>
</file>